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/>
        <w:t xml:space="preserve">Table S5: Parameters and traits for 64 of the 103 plant species for those the bi-exponential function was </w:t>
      </w:r>
      <w:r>
        <w:rPr>
          <w:rFonts w:cs="Calibri"/>
        </w:rPr>
        <w:t>empirically fitted</w:t>
      </w:r>
      <w:r>
        <w:rPr/>
        <w:t>. c1, c2 and c3 are the empirically determined parameters of the cumulative density function for epizoochory (formula 1 in the main document, with [t] = 1 min). The c1, c2 and c3 data represent means over several repetitions, all R</w:t>
      </w:r>
      <w:r>
        <w:rPr>
          <w:vertAlign w:val="superscript"/>
        </w:rPr>
        <w:t>2</w:t>
      </w:r>
      <w:r>
        <w:rPr/>
        <w:t xml:space="preserve"> with p &lt;0.05. Only the species used for the mixture in this study (see table S1 are listed here. See table S9 for the raw values. </w:t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4"/>
        <w:gridCol w:w="866"/>
        <w:gridCol w:w="794"/>
        <w:gridCol w:w="831"/>
        <w:gridCol w:w="831"/>
        <w:gridCol w:w="831"/>
        <w:gridCol w:w="831"/>
        <w:gridCol w:w="832"/>
      </w:tblGrid>
      <w:tr>
        <w:trPr>
          <w:tblHeader w:val="true"/>
          <w:trHeight w:val="315" w:hRule="atLeast"/>
          <w:cantSplit w:val="true"/>
        </w:trPr>
        <w:tc>
          <w:tcPr>
            <w:tcW w:w="3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xp.Species*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rtp.straighthair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dia.mass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dia.morph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1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2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R</w:t>
            </w:r>
            <w:r>
              <w:rPr>
                <w:rFonts w:cs="Times New Roman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Achillea millefolium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81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9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41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Agrostis capillaris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77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83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7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08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6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Anthoxanthum alpinum Å. Löve &amp; D. Löve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4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41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4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297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Anthoxanthum odoratum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1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2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154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/>
                <w:sz w:val="12"/>
                <w:szCs w:val="12"/>
                <w:lang w:val="de-DE" w:eastAsia="de-DE"/>
              </w:rPr>
              <w:t xml:space="preserve">Anthyllis vulneraria ssp. alpestris (Kit. ex Schult.) Asch. </w:t>
            </w:r>
            <w:r>
              <w:rPr>
                <w:rFonts w:cs="Times New Roman"/>
                <w:sz w:val="12"/>
                <w:szCs w:val="12"/>
                <w:lang w:eastAsia="de-DE"/>
              </w:rPr>
              <w:t>&amp; Graebn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039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6.964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1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3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5.781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Arabis alpina agg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4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lat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2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33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Arenaria serpyllifolia agg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07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53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284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Armeria maritima ssp. elongata (Hoffm.) Bonnier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1.4825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71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Aster bellidiastrum (L.) Scop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174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26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7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409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Bartsia alpina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938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959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7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16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Briza media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02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000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lat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5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587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4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Bromus catharticus M. Vahl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5.93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4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545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4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Bromus diandrus Roth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14.4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2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10.77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72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Bromus intermedius Guss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3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4.2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3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4.07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alluna vulgaris (L.) Hull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4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26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8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03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4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erastium uniflorum Clairv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0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15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19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linopodium vulgare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27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72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3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691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3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ynodon dactylon (L.) Pers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6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17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5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8.063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7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Danthonia decumbens (L.) DC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9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1.5394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3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903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5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Doronicum clusii agg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99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06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084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chium vulgare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3.0435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4.703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pilobium anagallidifolium Lam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7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70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0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73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pilobium fleischeri Hochst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9767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63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3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103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estuca duvalii (St.-Yves) Stohr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04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71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8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8.04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estuca guestfalica Boenn. ex Rchb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71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4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145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estuca ovina agg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2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673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1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17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estuca pratensis Huds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6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3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3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10.831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estuca puccinellii Par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5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05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68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32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2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estuca valesiaca Schleich. ex Gaudin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19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9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099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4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Gentiana punctata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2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1.298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lat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3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9.209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elianthemum nummularium s.l. (L.) Mil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4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17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977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lcus lanatus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838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311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5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mogyne alpina (L.) Cass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09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5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8.51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5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ypericum perforatum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067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6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781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Melica transsilvanica Schur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9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78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3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245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3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val="de-DE" w:eastAsia="de-DE"/>
              </w:rPr>
            </w:pPr>
            <w:r>
              <w:rPr>
                <w:rFonts w:cs="Times New Roman"/>
                <w:sz w:val="12"/>
                <w:szCs w:val="12"/>
                <w:lang w:val="de-DE" w:eastAsia="de-DE"/>
              </w:rPr>
              <w:t>Myosotis alpestris F. W. Schmidt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8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9.454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Oxyria digyna (L.) Hill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2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61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lat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5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4.12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6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xp.Species*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rtp.straighthair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dia.mass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dia.morph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1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2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c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R</w:t>
            </w:r>
            <w:r>
              <w:rPr>
                <w:rFonts w:cs="Times New Roman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Peucedanum ostruthium (L.) Koch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2194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1.5408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lat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9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70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3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Phleum rhaeticum (Humphries) Rauschert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1933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64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6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5.961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Phyteuma betonicifolium Vil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18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993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5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Plantago media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7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471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3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Poa alpina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9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80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9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4.01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Poa bulbosa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0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3.349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9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0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3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Ranunculus acris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1.4727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8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8.669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5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Ranunculus bulbosus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3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3.2136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5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57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Rumex acetosella s.l.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47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087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lat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2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542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agina saginoides (L.) H. Karst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6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00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2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alix hastata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877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451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0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749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4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axifraga bryoides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9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49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7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107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axifraga paniculata Mil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74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73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4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262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clerochloa dura (L.) P. Beauv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4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lat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6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52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85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edum alpestre Vil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8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9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1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46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1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empervivum montanum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24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80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1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5.697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etaria viridis (L.) P. Beauv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8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19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50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12.165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74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ilene exscapa Al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6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02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2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533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oldanella pusilla Baumg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63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03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1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8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711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7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olidago virgaurea ssp. minuta (L.) Arcang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2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6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elongat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4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1.8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orghum halepense (L.) Pers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04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1.1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hooked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38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1.59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Stellaria media agg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3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4064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8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743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Thymus pulegioides s.l.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12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726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979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Trifolium badium Schreb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0992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04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4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6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3.725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Trifolium repens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17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6473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035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4.762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Veronica chamaedrys s.str.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12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082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flat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5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07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666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9</w:t>
            </w:r>
          </w:p>
        </w:tc>
      </w:tr>
      <w:tr>
        <w:trPr>
          <w:trHeight w:val="315" w:hRule="atLeast"/>
          <w:cantSplit w:val="true"/>
        </w:trPr>
        <w:tc>
          <w:tcPr>
            <w:tcW w:w="32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Veronica officinalis L.</w:t>
            </w:r>
          </w:p>
        </w:tc>
        <w:tc>
          <w:tcPr>
            <w:tcW w:w="8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16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95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no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20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0.0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-2.098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sz w:val="12"/>
                <w:szCs w:val="12"/>
                <w:lang w:eastAsia="de-DE"/>
              </w:rPr>
            </w:pPr>
            <w:r>
              <w:rPr>
                <w:rFonts w:cs="Times New Roman"/>
                <w:sz w:val="12"/>
                <w:szCs w:val="12"/>
                <w:lang w:eastAsia="de-DE"/>
              </w:rPr>
              <w:t>0.98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944"/>
      <w:gridCol w:w="1126"/>
    </w:tblGrid>
    <w:tr>
      <w:trPr/>
      <w:tc>
        <w:tcPr>
          <w:tcW w:w="7944" w:type="dxa"/>
          <w:tcBorders>
            <w:right w:val="single" w:sz="6" w:space="0" w:color="000000"/>
          </w:tcBorders>
        </w:tcPr>
        <w:p>
          <w:pPr>
            <w:pStyle w:val="Header"/>
            <w:snapToGrid w:val="false"/>
            <w:jc w:val="right"/>
            <w:rPr>
              <w:b/>
              <w:b/>
              <w:bCs/>
              <w:color w:val="4F81BD"/>
              <w:lang w:val="en-US"/>
            </w:rPr>
          </w:pPr>
          <w:r>
            <w:rPr>
              <w:b/>
              <w:bCs/>
              <w:color w:val="4F81BD"/>
              <w:lang w:val="en-US"/>
            </w:rPr>
          </w:r>
        </w:p>
      </w:tc>
      <w:tc>
        <w:tcPr>
          <w:tcW w:w="1126" w:type="dxa"/>
          <w:tcBorders>
            <w:left w:val="single" w:sz="6" w:space="0" w:color="000000"/>
          </w:tcBorders>
        </w:tcPr>
        <w:p>
          <w:pPr>
            <w:pStyle w:val="Header"/>
            <w:rPr>
              <w:b/>
              <w:b/>
              <w:bCs/>
              <w:color w:val="4F81BD"/>
              <w:sz w:val="16"/>
              <w:szCs w:val="16"/>
              <w:lang w:val="en-US"/>
            </w:rPr>
          </w:pPr>
          <w:r>
            <w:rPr>
              <w:color w:val="4F81BD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color w:val="4F81BD"/>
              <w:lang w:val="en-US"/>
            </w:rPr>
            <w:instrText xml:space="preserve"> PAGE </w:instrText>
          </w:r>
          <w:r>
            <w:rPr>
              <w:sz w:val="16"/>
              <w:szCs w:val="16"/>
              <w:color w:val="4F81BD"/>
              <w:lang w:val="en-US"/>
            </w:rPr>
            <w:fldChar w:fldCharType="separate"/>
          </w:r>
          <w:r>
            <w:rPr>
              <w:sz w:val="16"/>
              <w:szCs w:val="16"/>
              <w:color w:val="4F81BD"/>
              <w:lang w:val="en-US"/>
            </w:rPr>
            <w:t>2</w:t>
          </w:r>
          <w:r>
            <w:rPr>
              <w:sz w:val="16"/>
              <w:szCs w:val="16"/>
              <w:color w:val="4F81BD"/>
              <w:lang w:val="en-US"/>
            </w:rPr>
            <w:fldChar w:fldCharType="end"/>
          </w:r>
        </w:p>
      </w:tc>
    </w:tr>
  </w:tbl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zeileZchn">
    <w:name w:val="Fußzeile Zchn"/>
    <w:qFormat/>
    <w:rPr>
      <w:rFonts w:eastAsia="Times New Roman" w:cs="Times New Roman"/>
      <w:lang w:val="en-GB"/>
    </w:rPr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pfzeileZchn">
    <w:name w:val="Kopfzeile Zchn"/>
    <w:qFormat/>
    <w:rPr>
      <w:rFonts w:ascii="Calibri" w:hAnsi="Calibri" w:cs="Times New Roman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GB"/>
    </w:rPr>
  </w:style>
  <w:style w:type="character" w:styleId="Label">
    <w:name w:val="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2:53:00Z</dcterms:created>
  <dc:creator>Sarah</dc:creator>
  <dc:description/>
  <dc:language>en-US</dc:language>
  <cp:lastModifiedBy>PC_Tackenberg_02</cp:lastModifiedBy>
  <cp:lastPrinted>2012-07-15T21:27:00Z</cp:lastPrinted>
  <dcterms:modified xsi:type="dcterms:W3CDTF">2013-06-06T12:53:00Z</dcterms:modified>
  <cp:revision>2</cp:revision>
  <dc:subject/>
  <dc:title/>
</cp:coreProperties>
</file>